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7AC82" w14:textId="016A864B" w:rsidR="00FA4FD5" w:rsidRDefault="00FA4FD5" w:rsidP="00FA4FD5">
      <w:pPr>
        <w:widowControl w:val="0"/>
        <w:spacing w:after="240" w:line="24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 w:eastAsia="de-DE"/>
        </w:rPr>
      </w:pPr>
      <w:r>
        <w:rPr>
          <w:rFonts w:ascii="Arial" w:eastAsia="Calibri" w:hAnsi="Arial" w:cs="Arial"/>
          <w:b/>
          <w:bCs/>
          <w:sz w:val="24"/>
          <w:szCs w:val="24"/>
          <w:lang w:val="en-US" w:eastAsia="de-DE"/>
        </w:rPr>
        <w:t>Supplement</w:t>
      </w:r>
    </w:p>
    <w:p w14:paraId="69332359" w14:textId="569BBE2E" w:rsidR="00EB7ADD" w:rsidRPr="000F12F9" w:rsidRDefault="00EB7ADD" w:rsidP="00EB7ADD">
      <w:pPr>
        <w:spacing w:line="480" w:lineRule="auto"/>
        <w:rPr>
          <w:lang w:val="en-US"/>
        </w:rPr>
      </w:pPr>
      <w:r w:rsidRPr="00C819F6">
        <w:rPr>
          <w:rFonts w:ascii="Arial" w:eastAsia="Calibri" w:hAnsi="Arial" w:cs="Arial"/>
          <w:b/>
          <w:bCs/>
          <w:sz w:val="24"/>
          <w:szCs w:val="24"/>
          <w:lang w:val="en-US" w:eastAsia="de-DE"/>
        </w:rPr>
        <w:t>Figure S</w:t>
      </w:r>
      <w:r w:rsidR="000A70F1">
        <w:rPr>
          <w:rFonts w:ascii="Arial" w:eastAsia="Calibri" w:hAnsi="Arial" w:cs="Arial"/>
          <w:b/>
          <w:bCs/>
          <w:sz w:val="24"/>
          <w:szCs w:val="24"/>
          <w:lang w:val="en-US" w:eastAsia="de-DE"/>
        </w:rPr>
        <w:t>1</w:t>
      </w:r>
      <w:bookmarkStart w:id="0" w:name="_GoBack"/>
      <w:bookmarkEnd w:id="0"/>
    </w:p>
    <w:p w14:paraId="69DFFEEC" w14:textId="77777777" w:rsidR="00EB7ADD" w:rsidRDefault="00EB7ADD" w:rsidP="00EB7ADD">
      <w:pPr>
        <w:spacing w:line="480" w:lineRule="auto"/>
      </w:pPr>
      <w:r w:rsidRPr="00C819F6">
        <w:rPr>
          <w:noProof/>
          <w:lang w:val="en-IN" w:eastAsia="en-IN"/>
        </w:rPr>
        <w:drawing>
          <wp:inline distT="0" distB="0" distL="0" distR="0" wp14:anchorId="2751A9C3" wp14:editId="02EA6FBE">
            <wp:extent cx="5760720" cy="5760720"/>
            <wp:effectExtent l="0" t="0" r="508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9AB96" w14:textId="19B64868" w:rsidR="00EB7ADD" w:rsidRPr="00DB70F6" w:rsidRDefault="00EB7ADD" w:rsidP="004444C8">
      <w:pPr>
        <w:spacing w:line="480" w:lineRule="auto"/>
        <w:jc w:val="both"/>
        <w:rPr>
          <w:lang w:val="en-US"/>
        </w:rPr>
      </w:pPr>
      <w:r w:rsidRPr="00250291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0A70F1"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819F6">
        <w:rPr>
          <w:rFonts w:ascii="Arial" w:hAnsi="Arial" w:cs="Arial"/>
          <w:sz w:val="20"/>
          <w:szCs w:val="20"/>
          <w:lang w:val="en-US"/>
        </w:rPr>
        <w:t>Goodness-of-fit plots showing individual fosfomycin plasma concentrations-time profiles of 15 patients. Circles and dots represent observed concentrations without and with CVVHD, respectively. Dashed and solid lines represent population and individual predicted concentrations, respectively. CVVHD = continuous venovenous hemodialys</w:t>
      </w:r>
      <w:r w:rsidR="004444C8">
        <w:rPr>
          <w:rFonts w:ascii="Arial" w:hAnsi="Arial" w:cs="Arial"/>
          <w:sz w:val="20"/>
          <w:szCs w:val="20"/>
          <w:lang w:val="en-US"/>
        </w:rPr>
        <w:t>is</w:t>
      </w:r>
    </w:p>
    <w:sectPr w:rsidR="00EB7ADD" w:rsidRPr="00DB70F6" w:rsidSect="002D2354">
      <w:footerReference w:type="even" r:id="rId8"/>
      <w:pgSz w:w="11906" w:h="16838"/>
      <w:pgMar w:top="1418" w:right="1418" w:bottom="1134" w:left="1418" w:header="709" w:footer="709" w:gutter="0"/>
      <w:pgNumType w:fmt="numberInDash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3E8D8" w14:textId="77777777" w:rsidR="00A406F6" w:rsidRDefault="00A406F6" w:rsidP="009B1AFC">
      <w:pPr>
        <w:spacing w:after="0" w:line="240" w:lineRule="auto"/>
      </w:pPr>
      <w:r>
        <w:separator/>
      </w:r>
    </w:p>
  </w:endnote>
  <w:endnote w:type="continuationSeparator" w:id="0">
    <w:p w14:paraId="52647C49" w14:textId="77777777" w:rsidR="00A406F6" w:rsidRDefault="00A406F6" w:rsidP="009B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4354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D0CDC0" w14:textId="2A3DD789" w:rsidR="009B1AFC" w:rsidRDefault="009B1AFC" w:rsidP="007246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8FB2F1" w14:textId="77777777" w:rsidR="009B1AFC" w:rsidRDefault="009B1A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0E97F" w14:textId="77777777" w:rsidR="00A406F6" w:rsidRDefault="00A406F6" w:rsidP="009B1AFC">
      <w:pPr>
        <w:spacing w:after="0" w:line="240" w:lineRule="auto"/>
      </w:pPr>
      <w:r>
        <w:separator/>
      </w:r>
    </w:p>
  </w:footnote>
  <w:footnote w:type="continuationSeparator" w:id="0">
    <w:p w14:paraId="03AEA5AF" w14:textId="77777777" w:rsidR="00A406F6" w:rsidRDefault="00A406F6" w:rsidP="009B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DB6"/>
    <w:rsid w:val="000756D9"/>
    <w:rsid w:val="000A70F1"/>
    <w:rsid w:val="000B330A"/>
    <w:rsid w:val="000F12F9"/>
    <w:rsid w:val="00155C7B"/>
    <w:rsid w:val="001804E2"/>
    <w:rsid w:val="00232A1A"/>
    <w:rsid w:val="00243F98"/>
    <w:rsid w:val="00250291"/>
    <w:rsid w:val="00271128"/>
    <w:rsid w:val="00286D2F"/>
    <w:rsid w:val="002B5852"/>
    <w:rsid w:val="002C22D6"/>
    <w:rsid w:val="002D2354"/>
    <w:rsid w:val="003A1DB6"/>
    <w:rsid w:val="00403CBD"/>
    <w:rsid w:val="004444C8"/>
    <w:rsid w:val="004B10D8"/>
    <w:rsid w:val="004C75B0"/>
    <w:rsid w:val="004F2DBD"/>
    <w:rsid w:val="00597391"/>
    <w:rsid w:val="005B0296"/>
    <w:rsid w:val="006809B7"/>
    <w:rsid w:val="00764901"/>
    <w:rsid w:val="00827376"/>
    <w:rsid w:val="00841DC8"/>
    <w:rsid w:val="008C08D1"/>
    <w:rsid w:val="009B1AFC"/>
    <w:rsid w:val="00A406F6"/>
    <w:rsid w:val="00AB18EB"/>
    <w:rsid w:val="00B47467"/>
    <w:rsid w:val="00B47C4B"/>
    <w:rsid w:val="00B830DA"/>
    <w:rsid w:val="00BC2DF7"/>
    <w:rsid w:val="00C819F6"/>
    <w:rsid w:val="00DB70F6"/>
    <w:rsid w:val="00DE578F"/>
    <w:rsid w:val="00E46832"/>
    <w:rsid w:val="00E84092"/>
    <w:rsid w:val="00EB7ADD"/>
    <w:rsid w:val="00FA11DE"/>
    <w:rsid w:val="00FA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7E58"/>
  <w15:chartTrackingRefBased/>
  <w15:docId w15:val="{5A6D136B-0EBB-463E-8AEE-EFD6A478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D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B1A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AFC"/>
  </w:style>
  <w:style w:type="character" w:styleId="PageNumber">
    <w:name w:val="page number"/>
    <w:basedOn w:val="DefaultParagraphFont"/>
    <w:uiPriority w:val="99"/>
    <w:semiHidden/>
    <w:unhideWhenUsed/>
    <w:rsid w:val="009B1AFC"/>
  </w:style>
  <w:style w:type="character" w:styleId="LineNumber">
    <w:name w:val="line number"/>
    <w:basedOn w:val="DefaultParagraphFont"/>
    <w:uiPriority w:val="99"/>
    <w:semiHidden/>
    <w:unhideWhenUsed/>
    <w:rsid w:val="00250291"/>
  </w:style>
  <w:style w:type="paragraph" w:styleId="Header">
    <w:name w:val="header"/>
    <w:basedOn w:val="Normal"/>
    <w:link w:val="HeaderChar"/>
    <w:uiPriority w:val="99"/>
    <w:unhideWhenUsed/>
    <w:rsid w:val="00FA4F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1E59C3-E1D0-4286-95AD-ACD611A7D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ppe, Tobias</dc:creator>
  <cp:keywords/>
  <dc:description/>
  <cp:lastModifiedBy>Rajkumar S.</cp:lastModifiedBy>
  <cp:revision>3</cp:revision>
  <cp:lastPrinted>2022-12-29T13:59:00Z</cp:lastPrinted>
  <dcterms:created xsi:type="dcterms:W3CDTF">2023-10-10T10:45:00Z</dcterms:created>
  <dcterms:modified xsi:type="dcterms:W3CDTF">2023-10-16T15:42:00Z</dcterms:modified>
</cp:coreProperties>
</file>